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4 Table. Pairwis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values between samples. COI gene below diagonal, Si72 gene above diagonal. Significant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values in bold with asterisks indicating the level of significance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E1</w:t>
        <w:tab/>
        <w:t>E3</w:t>
        <w:tab/>
        <w:t>E4</w:t>
        <w:tab/>
        <w:t>E5</w:t>
        <w:tab/>
        <w:t>E6</w:t>
        <w:tab/>
        <w:t>E7</w:t>
        <w:tab/>
        <w:t>E8</w:t>
        <w:tab/>
        <w:t>J1</w:t>
        <w:tab/>
        <w:t>J3</w:t>
        <w:tab/>
        <w:t>J4</w:t>
        <w:tab/>
        <w:t>J5</w:t>
        <w:tab/>
        <w:t>GO1</w:t>
        <w:tab/>
        <w:t>GO2</w:t>
        <w:tab/>
        <w:t>SR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  <w:lang w:val="es-EC"/>
        </w:rPr>
        <w:t>E1</w:t>
        <w:tab/>
        <w:t>-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51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61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X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584***</w:t>
        <w:tab/>
        <w:t>0.381***</w:t>
        <w:tab/>
        <w:t>0.861***</w:t>
        <w:tab/>
        <w:t>0.160*</w:t>
        <w:tab/>
        <w:t>0.816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NA</w:t>
        <w:tab/>
        <w:t>0.001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251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064</w:t>
        <w:tab/>
        <w:t>0.031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  <w:lang w:val="es-EC"/>
        </w:rPr>
      </w:pPr>
      <w:r>
        <w:rPr>
          <w:rFonts w:cs="Times New Roman" w:ascii="Times New Roman" w:hAnsi="Times New Roman"/>
          <w:sz w:val="18"/>
          <w:szCs w:val="18"/>
          <w:lang w:val="es-EC"/>
        </w:rPr>
        <w:t>E3</w:t>
        <w:tab/>
        <w:t>0.091</w:t>
        <w:tab/>
        <w:t>-</w:t>
        <w:tab/>
        <w:t>0.000</w:t>
        <w:tab/>
        <w:t>X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267*</w:t>
        <w:tab/>
        <w:t>0.634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000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61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000</w:t>
        <w:tab/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78***</w:t>
        <w:tab/>
        <w:t>0.385***</w:t>
        <w:tab/>
        <w:t>0.746***</w:t>
        <w:tab/>
        <w:t>0.788***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  <w:lang w:val="es-EC"/>
        </w:rPr>
      </w:pPr>
      <w:r>
        <w:rPr>
          <w:rFonts w:cs="Times New Roman" w:ascii="Times New Roman" w:hAnsi="Times New Roman"/>
          <w:sz w:val="18"/>
          <w:szCs w:val="18"/>
          <w:lang w:val="es-EC"/>
        </w:rPr>
        <w:t>E4</w:t>
        <w:tab/>
        <w:t>0.000</w:t>
        <w:tab/>
        <w:t>0.134</w:t>
        <w:tab/>
        <w:t>-</w:t>
        <w:tab/>
        <w:t>X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286*</w:t>
        <w:tab/>
        <w:t>0.654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000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70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000</w:t>
        <w:tab/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86***</w:t>
        <w:tab/>
        <w:t>0.406***</w:t>
        <w:tab/>
        <w:t>0.759***</w:t>
        <w:tab/>
        <w:t>0.800***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  <w:lang w:val="es-EC"/>
        </w:rPr>
        <w:t>E5</w:t>
        <w:tab/>
        <w:t>0.000</w:t>
        <w:tab/>
        <w:t>0.134</w:t>
        <w:tab/>
        <w:t>0.000</w:t>
        <w:tab/>
        <w:t>-</w:t>
        <w:tab/>
        <w:t>NA</w:t>
        <w:tab/>
        <w:t>NA</w:t>
        <w:tab/>
        <w:t>NA</w:t>
        <w:tab/>
        <w:t>NA</w:t>
        <w:tab/>
        <w:t>NA</w:t>
        <w:tab/>
        <w:t>NA</w:t>
        <w:tab/>
        <w:t>NA</w:t>
        <w:tab/>
        <w:t>NA</w:t>
        <w:tab/>
        <w:t>NA</w:t>
        <w:tab/>
        <w:t>NA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  <w:lang w:val="es-EC"/>
        </w:rPr>
      </w:pPr>
      <w:r>
        <w:rPr>
          <w:rFonts w:cs="Times New Roman" w:ascii="Times New Roman" w:hAnsi="Times New Roman"/>
          <w:sz w:val="18"/>
          <w:szCs w:val="18"/>
          <w:lang w:val="es-EC"/>
        </w:rPr>
        <w:t>E6</w:t>
        <w:tab/>
        <w:t>0.000</w:t>
        <w:tab/>
        <w:t>0.163</w:t>
        <w:tab/>
        <w:t>0.000</w:t>
        <w:tab/>
        <w:t>0.000</w:t>
        <w:tab/>
        <w:t>-</w:t>
        <w:tab/>
        <w:t>0.13491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286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660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172</w:t>
        <w:tab/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619***</w:t>
        <w:tab/>
        <w:t>0.189*</w:t>
        <w:tab/>
        <w:t>0.437***</w:t>
        <w:tab/>
        <w:t>0.487***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  <w:lang w:val="es-EC"/>
        </w:rPr>
        <w:t>E7</w:t>
        <w:tab/>
        <w:t>0.000</w:t>
        <w:tab/>
        <w:t>0.112</w:t>
        <w:tab/>
        <w:t>0.000</w:t>
        <w:tab/>
        <w:t>0.000</w:t>
        <w:tab/>
        <w:t>0.013</w:t>
        <w:tab/>
        <w:t>-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654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517***</w:t>
        <w:tab/>
        <w:t>0.559***</w:t>
        <w:tab/>
      </w:r>
      <w:r>
        <w:rPr>
          <w:rFonts w:cs="Times New Roman" w:ascii="Times New Roman" w:hAnsi="Times New Roman"/>
          <w:sz w:val="18"/>
          <w:szCs w:val="18"/>
          <w:lang w:val="es-EC"/>
        </w:rPr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406***</w:t>
        <w:tab/>
        <w:t>0.182*</w:t>
        <w:tab/>
        <w:t>0.144</w:t>
        <w:tab/>
        <w:t>0.229*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  <w:lang w:val="es-EC"/>
        </w:rPr>
        <w:t>E8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388*</w:t>
        <w:tab/>
        <w:t>0.364***</w:t>
        <w:tab/>
        <w:t>0.440*</w:t>
        <w:tab/>
        <w:t>0.440*</w:t>
        <w:tab/>
        <w:t>0.490***</w:t>
        <w:tab/>
        <w:t>0.408***</w:t>
        <w:tab/>
      </w:r>
      <w:r>
        <w:rPr>
          <w:rFonts w:cs="Times New Roman" w:ascii="Times New Roman" w:hAnsi="Times New Roman"/>
          <w:sz w:val="18"/>
          <w:szCs w:val="18"/>
          <w:lang w:val="es-EC"/>
        </w:rPr>
        <w:t>-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69</w:t>
      </w:r>
      <w:r>
        <w:rPr>
          <w:rFonts w:cs="Times New Roman" w:ascii="Times New Roman" w:hAnsi="Times New Roman"/>
          <w:sz w:val="18"/>
          <w:szCs w:val="18"/>
          <w:lang w:val="es-EC"/>
        </w:rPr>
        <w:t>***</w:t>
        <w:tab/>
        <w:t>0.000</w:t>
        <w:tab/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86***</w:t>
        <w:tab/>
        <w:t>0.406*</w:t>
        <w:tab/>
        <w:t>0.759***</w:t>
        <w:tab/>
        <w:t>0.800***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  <w:lang w:val="es-EC"/>
        </w:rPr>
      </w:pPr>
      <w:r>
        <w:rPr>
          <w:rFonts w:cs="Times New Roman" w:ascii="Times New Roman" w:hAnsi="Times New Roman"/>
          <w:sz w:val="18"/>
          <w:szCs w:val="18"/>
          <w:lang w:val="es-EC"/>
        </w:rPr>
        <w:t>J1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638***</w:t>
        <w:tab/>
        <w:t>0.620***</w:t>
        <w:tab/>
        <w:t>0.675***</w:t>
        <w:tab/>
        <w:t>0.675***</w:t>
        <w:tab/>
        <w:t>0.688***</w:t>
        <w:tab/>
        <w:t>0.644***</w:t>
        <w:tab/>
        <w:t>0.526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-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36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197**</w:t>
        <w:tab/>
        <w:t>0.421***</w:t>
        <w:tab/>
        <w:t>0.240**</w:t>
        <w:tab/>
        <w:t>0.223**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  <w:lang w:val="es-EC"/>
        </w:rPr>
        <w:t>J3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600***</w:t>
        <w:tab/>
        <w:t>0.580***</w:t>
        <w:tab/>
        <w:t>0.650***</w:t>
        <w:tab/>
        <w:t>0.650***</w:t>
        <w:tab/>
        <w:t>0.669***</w:t>
        <w:tab/>
        <w:t>0.609***</w:t>
        <w:tab/>
        <w:t>0.480**</w:t>
        <w:tab/>
        <w:t>0.182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-</w:t>
        <w:tab/>
        <w:t>NA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844***</w:t>
        <w:tab/>
        <w:t>0.358***</w:t>
        <w:tab/>
        <w:t>0.709***</w:t>
        <w:tab/>
        <w:t>0.751***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  <w:lang w:val="es-EC"/>
        </w:rPr>
        <w:t>J4</w:t>
        <w:tab/>
      </w:r>
      <w:r>
        <w:rPr>
          <w:rFonts w:cs="Times New Roman" w:ascii="Times New Roman" w:hAnsi="Times New Roman"/>
          <w:b/>
          <w:sz w:val="18"/>
          <w:szCs w:val="18"/>
          <w:lang w:val="es-EC"/>
        </w:rPr>
        <w:t>0.714***</w:t>
        <w:tab/>
        <w:t>0.696***</w:t>
        <w:tab/>
        <w:t>0.747***</w:t>
        <w:tab/>
        <w:t>0.747***</w:t>
        <w:tab/>
        <w:t>0.767***</w:t>
        <w:tab/>
        <w:t>0.720***</w:t>
        <w:tab/>
        <w:t>0.595***</w:t>
        <w:tab/>
        <w:t>0.298***</w:t>
      </w:r>
      <w:r>
        <w:rPr>
          <w:rFonts w:cs="Times New Roman" w:ascii="Times New Roman" w:hAnsi="Times New Roman"/>
          <w:sz w:val="18"/>
          <w:szCs w:val="18"/>
          <w:lang w:val="es-EC"/>
        </w:rPr>
        <w:tab/>
        <w:t>0.046</w:t>
        <w:tab/>
        <w:t>-</w:t>
        <w:tab/>
        <w:t>NA</w:t>
        <w:tab/>
        <w:t>NA</w:t>
        <w:tab/>
        <w:t>NA</w:t>
        <w:tab/>
        <w:t>NA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</w:rPr>
        <w:t>J5</w:t>
        <w:tab/>
      </w:r>
      <w:r>
        <w:rPr>
          <w:rFonts w:cs="Times New Roman" w:ascii="Times New Roman" w:hAnsi="Times New Roman"/>
          <w:b/>
          <w:sz w:val="18"/>
          <w:szCs w:val="18"/>
        </w:rPr>
        <w:t>0.900***</w:t>
        <w:tab/>
        <w:t>0.843***</w:t>
        <w:tab/>
        <w:t>0.911***</w:t>
        <w:tab/>
        <w:t>0.911***</w:t>
        <w:tab/>
        <w:t>0.904***</w:t>
        <w:tab/>
        <w:t>0.884***</w:t>
        <w:tab/>
        <w:t>0.757***</w:t>
        <w:tab/>
        <w:t>0.667***</w:t>
      </w: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b/>
          <w:sz w:val="18"/>
          <w:szCs w:val="18"/>
        </w:rPr>
        <w:t>0.329*</w:t>
      </w:r>
      <w:r>
        <w:rPr>
          <w:rFonts w:cs="Times New Roman" w:ascii="Times New Roman" w:hAnsi="Times New Roman"/>
          <w:sz w:val="18"/>
          <w:szCs w:val="18"/>
        </w:rPr>
        <w:tab/>
        <w:t>0.220</w:t>
        <w:tab/>
        <w:t>-</w:t>
        <w:tab/>
      </w:r>
      <w:r>
        <w:rPr>
          <w:rFonts w:cs="Times New Roman" w:ascii="Times New Roman" w:hAnsi="Times New Roman"/>
          <w:b/>
          <w:sz w:val="18"/>
          <w:szCs w:val="18"/>
        </w:rPr>
        <w:t>0.367***</w:t>
        <w:tab/>
      </w:r>
      <w:r>
        <w:rPr>
          <w:rFonts w:cs="Times New Roman" w:ascii="Times New Roman" w:hAnsi="Times New Roman"/>
          <w:sz w:val="18"/>
          <w:szCs w:val="18"/>
        </w:rPr>
        <w:t>0.053</w:t>
        <w:tab/>
        <w:t>0.000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GO1</w:t>
        <w:tab/>
      </w:r>
      <w:r>
        <w:rPr>
          <w:rFonts w:cs="Times New Roman" w:ascii="Times New Roman" w:hAnsi="Times New Roman"/>
          <w:b/>
          <w:sz w:val="18"/>
          <w:szCs w:val="18"/>
        </w:rPr>
        <w:t>0.614***</w:t>
        <w:tab/>
        <w:t>0.579***</w:t>
        <w:tab/>
        <w:t>0.641***</w:t>
        <w:tab/>
        <w:t>0.641***</w:t>
        <w:tab/>
        <w:t>0.669***</w:t>
        <w:tab/>
        <w:t>0.620***</w:t>
        <w:tab/>
      </w:r>
      <w:r>
        <w:rPr>
          <w:rFonts w:cs="Times New Roman" w:ascii="Times New Roman" w:hAnsi="Times New Roman"/>
          <w:sz w:val="18"/>
          <w:szCs w:val="18"/>
        </w:rPr>
        <w:t>0.009</w:t>
        <w:tab/>
      </w:r>
      <w:r>
        <w:rPr>
          <w:rFonts w:cs="Times New Roman" w:ascii="Times New Roman" w:hAnsi="Times New Roman"/>
          <w:b/>
          <w:sz w:val="18"/>
          <w:szCs w:val="18"/>
        </w:rPr>
        <w:t>0.676***</w:t>
        <w:tab/>
        <w:t>0.632***</w:t>
        <w:tab/>
        <w:t>0.705***</w:t>
        <w:tab/>
        <w:t>0.802***</w:t>
      </w:r>
      <w:r>
        <w:rPr>
          <w:rFonts w:cs="Times New Roman" w:ascii="Times New Roman" w:hAnsi="Times New Roman"/>
          <w:sz w:val="18"/>
          <w:szCs w:val="18"/>
        </w:rPr>
        <w:tab/>
        <w:t>-</w:t>
        <w:tab/>
      </w:r>
      <w:r>
        <w:rPr>
          <w:rFonts w:cs="Times New Roman" w:ascii="Times New Roman" w:hAnsi="Times New Roman"/>
          <w:b/>
          <w:sz w:val="18"/>
          <w:szCs w:val="18"/>
        </w:rPr>
        <w:t>0.254**</w:t>
        <w:tab/>
        <w:t>0.277***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18"/>
          <w:szCs w:val="18"/>
        </w:rPr>
        <w:t>GO2</w:t>
        <w:tab/>
      </w:r>
      <w:r>
        <w:rPr>
          <w:rFonts w:cs="Times New Roman" w:ascii="Times New Roman" w:hAnsi="Times New Roman"/>
          <w:b/>
          <w:sz w:val="18"/>
          <w:szCs w:val="18"/>
        </w:rPr>
        <w:t>0.495***</w:t>
        <w:tab/>
        <w:t>0.471***</w:t>
        <w:tab/>
        <w:t>0.526***</w:t>
        <w:tab/>
        <w:t>0.526***</w:t>
        <w:tab/>
        <w:t>0.556***</w:t>
        <w:tab/>
        <w:t>0.507**</w:t>
        <w:tab/>
      </w:r>
      <w:r>
        <w:rPr>
          <w:rFonts w:cs="Times New Roman" w:ascii="Times New Roman" w:hAnsi="Times New Roman"/>
          <w:sz w:val="18"/>
          <w:szCs w:val="18"/>
        </w:rPr>
        <w:t>0.000</w:t>
        <w:tab/>
      </w:r>
      <w:r>
        <w:rPr>
          <w:rFonts w:cs="Times New Roman" w:ascii="Times New Roman" w:hAnsi="Times New Roman"/>
          <w:b/>
          <w:sz w:val="18"/>
          <w:szCs w:val="18"/>
        </w:rPr>
        <w:t>0.626***</w:t>
        <w:tab/>
        <w:t>0.591***</w:t>
        <w:tab/>
        <w:t>0.686***</w:t>
        <w:tab/>
        <w:t>0.790***</w:t>
      </w:r>
      <w:r>
        <w:rPr>
          <w:rFonts w:cs="Times New Roman" w:ascii="Times New Roman" w:hAnsi="Times New Roman"/>
          <w:sz w:val="18"/>
          <w:szCs w:val="18"/>
        </w:rPr>
        <w:tab/>
        <w:t>0.005</w:t>
        <w:tab/>
        <w:t>-</w:t>
        <w:tab/>
        <w:t>0.000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R</w:t>
        <w:tab/>
      </w:r>
      <w:r>
        <w:rPr>
          <w:rFonts w:cs="Times New Roman" w:ascii="Times New Roman" w:hAnsi="Times New Roman"/>
          <w:b/>
          <w:sz w:val="18"/>
          <w:szCs w:val="18"/>
        </w:rPr>
        <w:t>0.794***</w:t>
        <w:tab/>
        <w:t>0.737***</w:t>
        <w:tab/>
        <w:t>0.811***</w:t>
        <w:tab/>
        <w:t>0.811***</w:t>
        <w:tab/>
        <w:t>0.795***</w:t>
        <w:tab/>
        <w:t>0.779***</w:t>
        <w:tab/>
        <w:t>0.664***</w:t>
      </w:r>
      <w:r>
        <w:rPr>
          <w:rFonts w:cs="Times New Roman" w:ascii="Times New Roman" w:hAnsi="Times New Roman"/>
          <w:sz w:val="18"/>
          <w:szCs w:val="18"/>
        </w:rPr>
        <w:tab/>
        <w:t>0.132</w:t>
        <w:tab/>
      </w:r>
      <w:r>
        <w:rPr>
          <w:rFonts w:cs="Times New Roman" w:ascii="Times New Roman" w:hAnsi="Times New Roman"/>
          <w:b/>
          <w:sz w:val="18"/>
          <w:szCs w:val="18"/>
        </w:rPr>
        <w:t>0.452**</w:t>
        <w:tab/>
        <w:t>0.601***</w:t>
        <w:tab/>
        <w:t>0.832***</w:t>
        <w:tab/>
        <w:t>0.762***</w:t>
        <w:tab/>
        <w:t>0.707***</w:t>
      </w:r>
      <w:r>
        <w:rPr>
          <w:rFonts w:cs="Times New Roman" w:ascii="Times New Roman" w:hAnsi="Times New Roman"/>
          <w:sz w:val="18"/>
          <w:szCs w:val="18"/>
        </w:rPr>
        <w:tab/>
        <w:t>-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ab/>
        <w:t>* P &lt; 0.05, ** P &lt; 0.01, *** P &lt; 0.001</w:t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21:17:00Z</dcterms:created>
  <dc:creator>Windsor Aguirre</dc:creator>
  <dc:description/>
  <dc:language>en-US</dc:language>
  <cp:lastModifiedBy>Windsor Aguirre</cp:lastModifiedBy>
  <cp:lastPrinted>2017-04-12T16:50:00Z</cp:lastPrinted>
  <dcterms:modified xsi:type="dcterms:W3CDTF">2017-04-12T21:51:00Z</dcterms:modified>
  <cp:revision>5</cp:revision>
  <dc:subject/>
  <dc:title/>
</cp:coreProperties>
</file>